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: Table S2.</w:t>
      </w:r>
      <w:r>
        <w:rPr>
          <w:rFonts w:cs="Times New Roman" w:ascii="Times New Roman" w:hAnsi="Times New Roman"/>
          <w:sz w:val="24"/>
        </w:rPr>
        <w:t xml:space="preserve"> Proportion of cohorts with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>-scores in the ‘high’ range for psychiatric symptoms measured by CASI-4R.</w:t>
      </w:r>
    </w:p>
    <w:tbl>
      <w:tblPr>
        <w:tblW w:w="1314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58"/>
      </w:tblGrid>
      <w:tr>
        <w:trPr>
          <w:trHeight w:val="1754" w:hRule="atLeast"/>
          <w:cantSplit w:val="true"/>
        </w:trPr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ttentio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activity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D combine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cial Phob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paration Anxiety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izoi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sthym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erger’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polar</w:t>
            </w:r>
          </w:p>
        </w:tc>
      </w:tr>
      <w:tr>
        <w:trPr/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7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</w:tr>
      <w:tr>
        <w:trPr/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p</w:t>
            </w:r>
          </w:p>
        </w:tc>
        <w:tc>
          <w:tcPr>
            <w:tcW w:w="7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7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C</w:t>
            </w:r>
          </w:p>
        </w:tc>
        <w:tc>
          <w:tcPr>
            <w:tcW w:w="7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 xml:space="preserve">The proportion of participants with idiopathic ASD, 22q11.2DupS, 22q11.2DS, and TDCs who showe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-scores in the ‘high’ range for various psychiatric disorders based on parent report on the CASI-4R.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-scores in the ‘high’ range (&gt;69) suggest clinically significant levels of symptom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ADHD, attention-deficit/hyperactivity disorder; ASD, autism spectrum disorder; CASI-4R, Child and Adolescent Symptom Inventory-4R; CD, conduct disorder; Del, 22q11.2DS; Dup, 22q11.2DupS; GAD, generalized anxiety disorder; ODD, oppositional defiant disorder; TDC, typically developing children.</w:t>
      </w:r>
    </w:p>
    <w:sectPr>
      <w:type w:val="nextPage"/>
      <w:pgSz w:orient="landscape" w:w="15840" w:h="12240"/>
      <w:pgMar w:left="1440" w:right="1440" w:gutter="0" w:header="0" w:top="2088" w:footer="0" w:bottom="21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3:52:00Z</dcterms:created>
  <dc:creator>ddagle</dc:creator>
  <dc:description/>
  <cp:keywords/>
  <dc:language>en-US</dc:language>
  <cp:lastModifiedBy>ddagle</cp:lastModifiedBy>
  <dcterms:modified xsi:type="dcterms:W3CDTF">2016-04-30T04:54:00Z</dcterms:modified>
  <cp:revision>4</cp:revision>
  <dc:subject/>
  <dc:title/>
</cp:coreProperties>
</file>